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B4D" w:rsidRDefault="005F1B4D" w:rsidP="005F1B4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F1B4D" w:rsidTr="0009406E">
        <w:tc>
          <w:tcPr>
            <w:tcW w:w="2337" w:type="dxa"/>
          </w:tcPr>
          <w:p w:rsidR="005F1B4D" w:rsidRDefault="005F1B4D" w:rsidP="0009406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337" w:type="dxa"/>
          </w:tcPr>
          <w:p w:rsidR="005F1B4D" w:rsidRPr="00003F07" w:rsidRDefault="005F1B4D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T2DM &amp; Malaria Co-morbidity</w:t>
            </w:r>
          </w:p>
          <w:p w:rsidR="005F1B4D" w:rsidRDefault="005F1B4D" w:rsidP="0009406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8</w:t>
            </w: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0)</w:t>
            </w:r>
          </w:p>
        </w:tc>
        <w:tc>
          <w:tcPr>
            <w:tcW w:w="2338" w:type="dxa"/>
          </w:tcPr>
          <w:p w:rsidR="005F1B4D" w:rsidRDefault="005F1B4D" w:rsidP="0009406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2DM only</w:t>
            </w:r>
          </w:p>
          <w:p w:rsidR="005F1B4D" w:rsidRDefault="005F1B4D" w:rsidP="0009406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8</w:t>
            </w: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0)</w:t>
            </w:r>
          </w:p>
        </w:tc>
        <w:tc>
          <w:tcPr>
            <w:tcW w:w="2338" w:type="dxa"/>
          </w:tcPr>
          <w:p w:rsidR="00472B26" w:rsidRDefault="005F1B4D" w:rsidP="00472B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ontrol) </w:t>
            </w:r>
          </w:p>
          <w:p w:rsidR="005F1B4D" w:rsidRDefault="005F1B4D" w:rsidP="00472B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94</w:t>
            </w: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F1B4D" w:rsidTr="0009406E">
        <w:tc>
          <w:tcPr>
            <w:tcW w:w="2337" w:type="dxa"/>
          </w:tcPr>
          <w:p w:rsidR="005F1B4D" w:rsidRDefault="005F1B4D" w:rsidP="0009406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FBG (mmol/L)</w:t>
            </w:r>
          </w:p>
        </w:tc>
        <w:tc>
          <w:tcPr>
            <w:tcW w:w="2337" w:type="dxa"/>
          </w:tcPr>
          <w:p w:rsidR="005F1B4D" w:rsidRDefault="005F1B4D" w:rsidP="0009406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1.82±4.45</w:t>
            </w:r>
          </w:p>
        </w:tc>
        <w:tc>
          <w:tcPr>
            <w:tcW w:w="2338" w:type="dxa"/>
          </w:tcPr>
          <w:p w:rsidR="005F1B4D" w:rsidRDefault="005F1B4D" w:rsidP="0009406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1.33±2.92</w:t>
            </w:r>
          </w:p>
        </w:tc>
        <w:tc>
          <w:tcPr>
            <w:tcW w:w="2338" w:type="dxa"/>
          </w:tcPr>
          <w:p w:rsidR="005F1B4D" w:rsidRDefault="005F1B4D" w:rsidP="0009406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4.84±.53</w:t>
            </w:r>
          </w:p>
        </w:tc>
      </w:tr>
      <w:tr w:rsidR="005F1B4D" w:rsidTr="0009406E">
        <w:tc>
          <w:tcPr>
            <w:tcW w:w="2337" w:type="dxa"/>
          </w:tcPr>
          <w:p w:rsidR="005F1B4D" w:rsidRDefault="005F1B4D" w:rsidP="0009406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HbA1c-DCCT (%)</w:t>
            </w:r>
          </w:p>
        </w:tc>
        <w:tc>
          <w:tcPr>
            <w:tcW w:w="2337" w:type="dxa"/>
          </w:tcPr>
          <w:p w:rsidR="005F1B4D" w:rsidRPr="00003F07" w:rsidRDefault="005F1B4D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1.13±3.94</w:t>
            </w:r>
          </w:p>
        </w:tc>
        <w:tc>
          <w:tcPr>
            <w:tcW w:w="2338" w:type="dxa"/>
          </w:tcPr>
          <w:p w:rsidR="005F1B4D" w:rsidRPr="00003F07" w:rsidRDefault="005F1B4D" w:rsidP="0009406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0.46±2.62</w:t>
            </w:r>
          </w:p>
        </w:tc>
        <w:tc>
          <w:tcPr>
            <w:tcW w:w="2338" w:type="dxa"/>
          </w:tcPr>
          <w:p w:rsidR="005F1B4D" w:rsidRPr="00003F07" w:rsidRDefault="005F1B4D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5.18±.32</w:t>
            </w:r>
          </w:p>
        </w:tc>
      </w:tr>
      <w:tr w:rsidR="005F1B4D" w:rsidTr="0009406E">
        <w:tc>
          <w:tcPr>
            <w:tcW w:w="2337" w:type="dxa"/>
          </w:tcPr>
          <w:p w:rsidR="005F1B4D" w:rsidRDefault="005F1B4D" w:rsidP="0009406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Testosterone (ng/mL)</w:t>
            </w:r>
          </w:p>
        </w:tc>
        <w:tc>
          <w:tcPr>
            <w:tcW w:w="2337" w:type="dxa"/>
          </w:tcPr>
          <w:p w:rsidR="005F1B4D" w:rsidRPr="00003F07" w:rsidRDefault="005F1B4D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4.13±.95</w:t>
            </w:r>
          </w:p>
        </w:tc>
        <w:tc>
          <w:tcPr>
            <w:tcW w:w="2338" w:type="dxa"/>
          </w:tcPr>
          <w:p w:rsidR="005F1B4D" w:rsidRPr="00003F07" w:rsidRDefault="005F1B4D" w:rsidP="0009406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5.62±.70</w:t>
            </w:r>
          </w:p>
        </w:tc>
        <w:tc>
          <w:tcPr>
            <w:tcW w:w="2338" w:type="dxa"/>
          </w:tcPr>
          <w:p w:rsidR="005F1B4D" w:rsidRPr="00003F07" w:rsidRDefault="005F1B4D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7.32±.89</w:t>
            </w:r>
          </w:p>
        </w:tc>
      </w:tr>
    </w:tbl>
    <w:p w:rsidR="005F1B4D" w:rsidRPr="00003F07" w:rsidRDefault="005F1B4D" w:rsidP="005F1B4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</w:p>
    <w:p w:rsidR="004D2911" w:rsidRDefault="00472B26"/>
    <w:sectPr w:rsidR="004D2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B4D"/>
    <w:rsid w:val="00402E4F"/>
    <w:rsid w:val="00472B26"/>
    <w:rsid w:val="005F1B4D"/>
    <w:rsid w:val="005F2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E9C7E4-9863-4EA4-A7A9-2821D493E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B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1B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IF ABDULAI</dc:creator>
  <cp:keywords/>
  <dc:description/>
  <cp:lastModifiedBy>RATIF ABDULAI</cp:lastModifiedBy>
  <cp:revision>2</cp:revision>
  <dcterms:created xsi:type="dcterms:W3CDTF">2023-08-05T08:32:00Z</dcterms:created>
  <dcterms:modified xsi:type="dcterms:W3CDTF">2023-08-05T10:01:00Z</dcterms:modified>
</cp:coreProperties>
</file>